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7777777" w:rsidR="004C18EB" w:rsidRDefault="001B6B27">
      <w:pPr>
        <w:spacing w:after="0" w:line="360" w:lineRule="auto"/>
        <w:ind w:right="1624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1. List of SNPs used in GRS calculation</w:t>
      </w:r>
    </w:p>
    <w:tbl>
      <w:tblPr>
        <w:tblStyle w:val="ad"/>
        <w:tblW w:w="13241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466"/>
        <w:gridCol w:w="2243"/>
        <w:gridCol w:w="1797"/>
        <w:gridCol w:w="2056"/>
        <w:gridCol w:w="1711"/>
        <w:gridCol w:w="1725"/>
        <w:gridCol w:w="2243"/>
      </w:tblGrid>
      <w:tr w:rsidR="004C18EB" w14:paraId="1B69EABA" w14:textId="77777777" w:rsidTr="001B6B27">
        <w:trPr>
          <w:trHeight w:val="481"/>
        </w:trPr>
        <w:tc>
          <w:tcPr>
            <w:tcW w:w="14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02" w14:textId="77777777" w:rsidR="004C18EB" w:rsidRDefault="001B6B2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NP</w:t>
            </w:r>
          </w:p>
        </w:tc>
        <w:bookmarkStart w:id="1" w:name="_heading=h.gjdgxs" w:colFirst="0" w:colLast="0"/>
        <w:bookmarkEnd w:id="1"/>
        <w:tc>
          <w:tcPr>
            <w:tcW w:w="22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03" w14:textId="77777777" w:rsidR="004C18EB" w:rsidRDefault="001B6B2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sdt>
              <w:sdtPr>
                <w:tag w:val="goog_rdk_0"/>
                <w:id w:val="628135855"/>
              </w:sdtPr>
              <w:sdtEndPr/>
              <w:sdtContent/>
            </w:sdt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ositio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</w:rPr>
              <w:t xml:space="preserve"> </w:t>
            </w:r>
          </w:p>
        </w:tc>
        <w:tc>
          <w:tcPr>
            <w:tcW w:w="17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04" w14:textId="77777777" w:rsidR="004C18EB" w:rsidRDefault="001B6B2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Mapped Gene </w:t>
            </w:r>
          </w:p>
        </w:tc>
        <w:tc>
          <w:tcPr>
            <w:tcW w:w="20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005" w14:textId="77777777" w:rsidR="004C18EB" w:rsidRDefault="001B6B2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fect 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lele</w:t>
            </w:r>
          </w:p>
        </w:tc>
        <w:tc>
          <w:tcPr>
            <w:tcW w:w="1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06" w14:textId="77777777" w:rsidR="004C18EB" w:rsidRDefault="001B6B2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R</w:t>
            </w:r>
            <w:r>
              <w:rPr>
                <w:rFonts w:ascii="Times New Roman" w:eastAsia="Times New Roman" w:hAnsi="Times New Roman" w:cs="Times New Roman"/>
                <w:b/>
                <w:color w:val="FF0000"/>
                <w:sz w:val="24"/>
                <w:szCs w:val="24"/>
              </w:rPr>
              <w:t xml:space="preserve"> </w:t>
            </w:r>
          </w:p>
        </w:tc>
        <w:tc>
          <w:tcPr>
            <w:tcW w:w="17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000007" w14:textId="77777777" w:rsidR="004C18EB" w:rsidRDefault="001B6B2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 % CI</w:t>
            </w:r>
          </w:p>
        </w:tc>
        <w:tc>
          <w:tcPr>
            <w:tcW w:w="22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08" w14:textId="77777777" w:rsidR="004C18EB" w:rsidRDefault="001B6B2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 xml:space="preserve">P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rom GWAS</w:t>
            </w:r>
          </w:p>
        </w:tc>
      </w:tr>
      <w:tr w:rsidR="004C18EB" w14:paraId="495EB2A4" w14:textId="77777777" w:rsidTr="001B6B27">
        <w:trPr>
          <w:trHeight w:val="50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09" w14:textId="77777777" w:rsidR="004C18EB" w:rsidRDefault="001B6B2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077675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0A" w14:textId="77777777" w:rsidR="004C18EB" w:rsidRDefault="001B6B2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</w:rPr>
              <w:t>Chr1:1</w:t>
            </w:r>
            <w:r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highlight w:val="white"/>
              </w:rPr>
              <w:t xml:space="preserve">12501706 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0B" w14:textId="77777777" w:rsidR="004C18EB" w:rsidRDefault="001B6B2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  <w:highlight w:val="white"/>
              </w:rPr>
              <w:t xml:space="preserve">WNT2B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0C" w14:textId="77777777" w:rsidR="004C18EB" w:rsidRDefault="001B6B2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0D" w14:textId="77777777" w:rsidR="004C18EB" w:rsidRDefault="001B6B2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5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0E" w14:textId="77777777" w:rsidR="004C18EB" w:rsidRDefault="001B6B2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.093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- 1.22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0F" w14:textId="77777777" w:rsidR="004C18EB" w:rsidRDefault="001B6B2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66E-07</w:t>
            </w:r>
          </w:p>
        </w:tc>
      </w:tr>
      <w:tr w:rsidR="004C18EB" w14:paraId="50F82BF2" w14:textId="77777777" w:rsidTr="001B6B27">
        <w:trPr>
          <w:trHeight w:val="50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0" w14:textId="77777777" w:rsidR="004C18EB" w:rsidRDefault="001B6B2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26826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1" w14:textId="77777777" w:rsidR="004C18EB" w:rsidRDefault="001B6B2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</w:rPr>
              <w:t>Chr2</w:t>
            </w:r>
            <w:r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highlight w:val="white"/>
              </w:rPr>
              <w:t xml:space="preserve">:164097664 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2" w14:textId="77777777" w:rsidR="004C18EB" w:rsidRDefault="004C18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13" w14:textId="77777777" w:rsidR="004C18EB" w:rsidRDefault="001B6B2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4" w14:textId="77777777" w:rsidR="004C18EB" w:rsidRDefault="001B6B2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15" w14:textId="77777777" w:rsidR="004C18EB" w:rsidRDefault="001B6B2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2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 - 0.918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6" w14:textId="77777777" w:rsidR="004C18EB" w:rsidRDefault="001B6B2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7E-07</w:t>
            </w:r>
          </w:p>
        </w:tc>
      </w:tr>
      <w:tr w:rsidR="004C18EB" w14:paraId="5BBAD21B" w14:textId="77777777" w:rsidTr="001B6B27">
        <w:trPr>
          <w:trHeight w:val="50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7" w14:textId="77777777" w:rsidR="004C18EB" w:rsidRDefault="001B6B2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699807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8" w14:textId="77777777" w:rsidR="004C18EB" w:rsidRDefault="001B6B2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</w:rPr>
              <w:t>Chr4:</w:t>
            </w:r>
            <w:r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highlight w:val="white"/>
              </w:rPr>
              <w:t>80263187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9" w14:textId="77777777" w:rsidR="004C18EB" w:rsidRDefault="004C18EB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1A" w14:textId="77777777" w:rsidR="004C18EB" w:rsidRDefault="001B6B2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B" w14:textId="77777777" w:rsidR="004C18EB" w:rsidRDefault="001B6B2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97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1C" w14:textId="77777777" w:rsidR="004C18EB" w:rsidRDefault="001B6B2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.134 -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264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D" w14:textId="77777777" w:rsidR="004C18EB" w:rsidRDefault="001B6B2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66E-11</w:t>
            </w:r>
          </w:p>
        </w:tc>
      </w:tr>
      <w:tr w:rsidR="004C18EB" w14:paraId="291B44EE" w14:textId="77777777" w:rsidTr="001B6B27">
        <w:trPr>
          <w:trHeight w:val="50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E" w14:textId="77777777" w:rsidR="004C18EB" w:rsidRDefault="001B6B2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7398736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F" w14:textId="77777777" w:rsidR="004C18EB" w:rsidRDefault="001B6B2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</w:rPr>
              <w:t>Chr8</w:t>
            </w:r>
            <w:r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highlight w:val="white"/>
              </w:rPr>
              <w:t xml:space="preserve">:66036148 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0" w14:textId="77777777" w:rsidR="004C18EB" w:rsidRDefault="001B6B2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  <w:highlight w:val="white"/>
              </w:rPr>
              <w:t xml:space="preserve">DNAJC5B 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21" w14:textId="77777777" w:rsidR="004C18EB" w:rsidRDefault="001B6B2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2" w14:textId="77777777" w:rsidR="004C18EB" w:rsidRDefault="001B6B2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3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23" w14:textId="77777777" w:rsidR="004C18EB" w:rsidRDefault="001B6B2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.182 -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.46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4" w14:textId="77777777" w:rsidR="004C18EB" w:rsidRDefault="001B6B2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40E-07</w:t>
            </w:r>
          </w:p>
        </w:tc>
      </w:tr>
      <w:tr w:rsidR="004C18EB" w14:paraId="16302040" w14:textId="77777777" w:rsidTr="001B6B27">
        <w:trPr>
          <w:trHeight w:val="506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5" w14:textId="77777777" w:rsidR="004C18EB" w:rsidRDefault="001B6B2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106593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6" w14:textId="77777777" w:rsidR="004C18EB" w:rsidRDefault="001B6B2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</w:rPr>
              <w:t>Chr12:</w:t>
            </w:r>
            <w:r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highlight w:val="white"/>
              </w:rPr>
              <w:t>111504689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7" w14:textId="77777777" w:rsidR="004C18EB" w:rsidRDefault="001B6B2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  <w:highlight w:val="white"/>
              </w:rPr>
              <w:t>ATXN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28" w14:textId="77777777" w:rsidR="004C18EB" w:rsidRDefault="001B6B2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9" w14:textId="77777777" w:rsidR="004C18EB" w:rsidRDefault="001B6B2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0002A" w14:textId="77777777" w:rsidR="004C18EB" w:rsidRDefault="001B6B2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 - 0.91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B" w14:textId="77777777" w:rsidR="004C18EB" w:rsidRDefault="001B6B2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74E-08</w:t>
            </w:r>
          </w:p>
        </w:tc>
      </w:tr>
      <w:tr w:rsidR="004C18EB" w14:paraId="4F51FD28" w14:textId="77777777" w:rsidTr="001B6B27">
        <w:trPr>
          <w:trHeight w:val="506"/>
        </w:trPr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02C" w14:textId="77777777" w:rsidR="004C18EB" w:rsidRDefault="001B6B2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671</w:t>
            </w:r>
          </w:p>
        </w:tc>
        <w:tc>
          <w:tcPr>
            <w:tcW w:w="22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02D" w14:textId="77777777" w:rsidR="004C18EB" w:rsidRDefault="001B6B2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</w:rPr>
              <w:t>Chr12</w:t>
            </w:r>
            <w:r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highlight w:val="white"/>
              </w:rPr>
              <w:t>:111803962</w:t>
            </w: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02E" w14:textId="77777777" w:rsidR="004C18EB" w:rsidRDefault="001B6B2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sz w:val="22"/>
                <w:szCs w:val="22"/>
                <w:highlight w:val="white"/>
              </w:rPr>
              <w:t xml:space="preserve">ALDH2 </w:t>
            </w:r>
          </w:p>
        </w:tc>
        <w:tc>
          <w:tcPr>
            <w:tcW w:w="2056" w:type="dxa"/>
            <w:tcBorders>
              <w:top w:val="nil"/>
              <w:left w:val="nil"/>
              <w:right w:val="nil"/>
            </w:tcBorders>
            <w:vAlign w:val="center"/>
          </w:tcPr>
          <w:p w14:paraId="0000002F" w14:textId="77777777" w:rsidR="004C18EB" w:rsidRDefault="001B6B2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1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030" w14:textId="77777777" w:rsidR="004C18EB" w:rsidRDefault="001B6B2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3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vAlign w:val="center"/>
          </w:tcPr>
          <w:p w14:paraId="00000031" w14:textId="77777777" w:rsidR="004C18EB" w:rsidRDefault="001B6B2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 - 0.789</w:t>
            </w:r>
          </w:p>
        </w:tc>
        <w:tc>
          <w:tcPr>
            <w:tcW w:w="22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032" w14:textId="77777777" w:rsidR="004C18EB" w:rsidRDefault="001B6B2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53E-17</w:t>
            </w:r>
          </w:p>
        </w:tc>
      </w:tr>
      <w:tr w:rsidR="004C18EB" w14:paraId="1769D36E" w14:textId="77777777" w:rsidTr="001B6B27">
        <w:trPr>
          <w:trHeight w:val="506"/>
        </w:trPr>
        <w:tc>
          <w:tcPr>
            <w:tcW w:w="14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33" w14:textId="77777777" w:rsidR="004C18EB" w:rsidRDefault="001B6B2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106645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34" w14:textId="77777777" w:rsidR="004C18EB" w:rsidRDefault="001B6B2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</w:rPr>
              <w:t>Chr12</w:t>
            </w:r>
            <w:r>
              <w:rPr>
                <w:rFonts w:ascii="Times New Roman" w:eastAsia="Times New Roman" w:hAnsi="Times New Roman" w:cs="Times New Roman"/>
                <w:color w:val="212121"/>
                <w:sz w:val="22"/>
                <w:szCs w:val="22"/>
                <w:highlight w:val="white"/>
              </w:rPr>
              <w:t>:11292781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35" w14:textId="77777777" w:rsidR="004C18EB" w:rsidRDefault="001B6B27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color w:val="212121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i/>
                <w:color w:val="212121"/>
                <w:sz w:val="22"/>
                <w:szCs w:val="22"/>
                <w:highlight w:val="white"/>
              </w:rPr>
              <w:t xml:space="preserve">OAS1 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036" w14:textId="77777777" w:rsidR="004C18EB" w:rsidRDefault="001B6B2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37" w14:textId="77777777" w:rsidR="004C18EB" w:rsidRDefault="001B6B2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3</w:t>
            </w:r>
          </w:p>
        </w:tc>
        <w:tc>
          <w:tcPr>
            <w:tcW w:w="1725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0000038" w14:textId="77777777" w:rsidR="004C18EB" w:rsidRDefault="001B6B2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0.751 -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8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39" w14:textId="77777777" w:rsidR="004C18EB" w:rsidRDefault="001B6B27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6E-07</w:t>
            </w:r>
          </w:p>
        </w:tc>
      </w:tr>
    </w:tbl>
    <w:p w14:paraId="0000003A" w14:textId="77777777" w:rsidR="004C18EB" w:rsidRPr="001B6B27" w:rsidRDefault="001B6B27">
      <w:pPr>
        <w:rPr>
          <w:rFonts w:ascii="Times New Roman" w:eastAsia="Times New Roman" w:hAnsi="Times New Roman" w:cs="Times New Roman"/>
          <w:sz w:val="18"/>
          <w:szCs w:val="18"/>
        </w:rPr>
      </w:pPr>
      <w:r w:rsidRPr="001B6B27">
        <w:rPr>
          <w:rFonts w:ascii="Times New Roman" w:eastAsia="Times New Roman" w:hAnsi="Times New Roman" w:cs="Times New Roman"/>
          <w:sz w:val="18"/>
          <w:szCs w:val="18"/>
        </w:rPr>
        <w:t>Significant associations from Genome-wide association analysis (</w:t>
      </w:r>
      <w:r w:rsidRPr="001B6B27">
        <w:rPr>
          <w:rFonts w:ascii="Times New Roman" w:eastAsia="Times New Roman" w:hAnsi="Times New Roman" w:cs="Times New Roman"/>
          <w:i/>
          <w:sz w:val="18"/>
          <w:szCs w:val="18"/>
        </w:rPr>
        <w:t>p</w:t>
      </w:r>
      <w:sdt>
        <w:sdtPr>
          <w:rPr>
            <w:rFonts w:ascii="Times New Roman" w:hAnsi="Times New Roman" w:cs="Times New Roman"/>
          </w:rPr>
          <w:tag w:val="goog_rdk_1"/>
          <w:id w:val="-1547601515"/>
        </w:sdtPr>
        <w:sdtEndPr/>
        <w:sdtContent>
          <w:r w:rsidRPr="001B6B27">
            <w:rPr>
              <w:rFonts w:ascii="Times New Roman" w:eastAsia="궁서" w:hAnsi="Times New Roman" w:cs="Times New Roman"/>
              <w:sz w:val="18"/>
              <w:szCs w:val="18"/>
            </w:rPr>
            <w:t xml:space="preserve"> ≤ 5.0 x10</w:t>
          </w:r>
        </w:sdtContent>
      </w:sdt>
      <w:r w:rsidRPr="001B6B27">
        <w:rPr>
          <w:rFonts w:ascii="Times New Roman" w:eastAsia="Times New Roman" w:hAnsi="Times New Roman" w:cs="Times New Roman"/>
          <w:sz w:val="18"/>
          <w:szCs w:val="18"/>
          <w:vertAlign w:val="superscript"/>
        </w:rPr>
        <w:t>-8</w:t>
      </w:r>
      <w:r w:rsidRPr="001B6B27">
        <w:rPr>
          <w:rFonts w:ascii="Times New Roman" w:eastAsia="Times New Roman" w:hAnsi="Times New Roman" w:cs="Times New Roman"/>
          <w:sz w:val="18"/>
          <w:szCs w:val="18"/>
        </w:rPr>
        <w:t>) were presented. OR: Odds ratio. CI: confidence interval.</w:t>
      </w:r>
    </w:p>
    <w:p w14:paraId="0000003B" w14:textId="77777777" w:rsidR="004C18EB" w:rsidRDefault="004C18EB">
      <w:pPr>
        <w:rPr>
          <w:rFonts w:ascii="Times New Roman" w:eastAsia="Times New Roman" w:hAnsi="Times New Roman" w:cs="Times New Roman"/>
          <w:sz w:val="18"/>
          <w:szCs w:val="18"/>
        </w:rPr>
      </w:pPr>
    </w:p>
    <w:sectPr w:rsidR="004C18EB">
      <w:pgSz w:w="16838" w:h="11906" w:orient="landscape"/>
      <w:pgMar w:top="720" w:right="720" w:bottom="720" w:left="720" w:header="851" w:footer="992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궁서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18EB"/>
    <w:rsid w:val="001B6B27"/>
    <w:rsid w:val="004C18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5E755B3-1E50-45EE-918B-4AD545751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맑은 고딕" w:eastAsia="맑은 고딕" w:hAnsi="맑은 고딕" w:cs="맑은 고딕"/>
        <w:lang w:val="en-US" w:eastAsia="ko-KR" w:bidi="ar-SA"/>
      </w:rPr>
    </w:rPrDefault>
    <w:pPrDefault>
      <w:pPr>
        <w:widowControl w:val="0"/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ordWrap w:val="0"/>
      <w:autoSpaceDE w:val="0"/>
      <w:autoSpaceDN w:val="0"/>
    </w:pPr>
  </w:style>
  <w:style w:type="paragraph" w:styleId="1">
    <w:name w:val="heading 1"/>
    <w:basedOn w:val="a"/>
    <w:next w:val="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pPr>
      <w:keepNext/>
      <w:keepLines/>
      <w:spacing w:before="200" w:after="40"/>
      <w:outlineLvl w:val="5"/>
    </w:pPr>
    <w:rPr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header"/>
    <w:basedOn w:val="a"/>
    <w:link w:val="Char"/>
    <w:uiPriority w:val="99"/>
    <w:unhideWhenUsed/>
    <w:rsid w:val="004D0FB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D0FBE"/>
  </w:style>
  <w:style w:type="paragraph" w:styleId="a5">
    <w:name w:val="footer"/>
    <w:basedOn w:val="a"/>
    <w:link w:val="Char0"/>
    <w:uiPriority w:val="99"/>
    <w:unhideWhenUsed/>
    <w:rsid w:val="004D0FB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D0FBE"/>
  </w:style>
  <w:style w:type="character" w:styleId="a6">
    <w:name w:val="annotation reference"/>
    <w:basedOn w:val="a0"/>
    <w:uiPriority w:val="99"/>
    <w:semiHidden/>
    <w:unhideWhenUsed/>
    <w:rsid w:val="00BB5DD8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BB5DD8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BB5DD8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BB5DD8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BB5DD8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BB5DD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BB5DD8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Hyperlink"/>
    <w:basedOn w:val="a0"/>
    <w:uiPriority w:val="99"/>
    <w:unhideWhenUsed/>
    <w:rsid w:val="00BB5DD8"/>
    <w:rPr>
      <w:color w:val="0563C1" w:themeColor="hyperlink"/>
      <w:u w:val="single"/>
    </w:rPr>
  </w:style>
  <w:style w:type="paragraph" w:styleId="ab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c">
    <w:basedOn w:val="TableNormal0"/>
    <w:tblPr>
      <w:tblStyleRowBandSize w:val="1"/>
      <w:tblStyleColBandSize w:val="1"/>
      <w:tblCellMar>
        <w:left w:w="99" w:type="dxa"/>
        <w:right w:w="99" w:type="dxa"/>
      </w:tblCellMar>
    </w:tblPr>
  </w:style>
  <w:style w:type="table" w:customStyle="1" w:styleId="ad">
    <w:basedOn w:val="TableNormal0"/>
    <w:tblPr>
      <w:tblStyleRowBandSize w:val="1"/>
      <w:tblStyleColBandSize w:val="1"/>
      <w:tblCellMar>
        <w:left w:w="99" w:type="dxa"/>
        <w:right w:w="99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yeKyEyyK2FmGkp+mlsW7+Xy0xHA==">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3</Characters>
  <Application>Microsoft Office Word</Application>
  <DocSecurity>0</DocSecurity>
  <Lines>60</Lines>
  <Paragraphs>6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한영민(국민건강증진연구소)</dc:creator>
  <cp:lastModifiedBy>한영민(국민건강증진연구소)</cp:lastModifiedBy>
  <cp:revision>2</cp:revision>
  <dcterms:created xsi:type="dcterms:W3CDTF">2024-10-14T04:27:00Z</dcterms:created>
  <dcterms:modified xsi:type="dcterms:W3CDTF">2024-10-14T0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a073fa-eb8b-4513-af6f-bf3c32b8b578</vt:lpwstr>
  </property>
</Properties>
</file>